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59046" w14:textId="77777777" w:rsidR="00F267AA" w:rsidRPr="000675AB" w:rsidRDefault="00F267AA" w:rsidP="00F267AA">
      <w:pPr>
        <w:spacing w:after="0" w:line="240" w:lineRule="auto"/>
        <w:rPr>
          <w:rFonts w:eastAsia="Times New Roman" w:cstheme="minorHAnsi"/>
        </w:rPr>
      </w:pPr>
      <w:r w:rsidRPr="000675AB">
        <w:rPr>
          <w:rFonts w:eastAsia="Times New Roman" w:cstheme="minorHAnsi"/>
          <w:color w:val="000000"/>
        </w:rPr>
        <w:t xml:space="preserve">Table </w:t>
      </w:r>
      <w:r>
        <w:rPr>
          <w:rFonts w:eastAsia="Times New Roman" w:cstheme="minorHAnsi"/>
          <w:color w:val="000000"/>
        </w:rPr>
        <w:t>S8</w:t>
      </w:r>
      <w:r w:rsidRPr="000675AB">
        <w:rPr>
          <w:rFonts w:eastAsia="Times New Roman" w:cstheme="minorHAnsi"/>
          <w:color w:val="000000"/>
        </w:rPr>
        <w:t xml:space="preserve">. Pairwise </w:t>
      </w:r>
      <w:proofErr w:type="spellStart"/>
      <w:r w:rsidRPr="000675AB">
        <w:rPr>
          <w:rFonts w:eastAsia="Times New Roman" w:cstheme="minorHAnsi"/>
          <w:color w:val="000000"/>
        </w:rPr>
        <w:t>Mahalanobis</w:t>
      </w:r>
      <w:proofErr w:type="spellEnd"/>
      <w:r w:rsidRPr="000675AB">
        <w:rPr>
          <w:rFonts w:eastAsia="Times New Roman" w:cstheme="minorHAnsi"/>
          <w:color w:val="000000"/>
        </w:rPr>
        <w:t xml:space="preserve"> distances between the average wing shape of each population. The significance of those distances was tested by 1,000 permutations. The Holm’s corrected and uncorrected p-values are provided. </w:t>
      </w:r>
    </w:p>
    <w:p w14:paraId="46DC924B" w14:textId="77777777" w:rsidR="00F267AA" w:rsidRPr="00E12FC9" w:rsidRDefault="00F267AA" w:rsidP="00F267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730" w:type="dxa"/>
        <w:tblInd w:w="-27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1"/>
        <w:gridCol w:w="1380"/>
        <w:gridCol w:w="1142"/>
        <w:gridCol w:w="1327"/>
        <w:gridCol w:w="1250"/>
        <w:gridCol w:w="1165"/>
        <w:gridCol w:w="1205"/>
      </w:tblGrid>
      <w:tr w:rsidR="00F267AA" w:rsidRPr="00E12FC9" w14:paraId="7FBA4E4C" w14:textId="77777777" w:rsidTr="00405269">
        <w:trPr>
          <w:trHeight w:val="144"/>
        </w:trPr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E50EF2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7B1DF2" w14:textId="77777777" w:rsidR="00F267AA" w:rsidRPr="00E12FC9" w:rsidRDefault="00F267AA" w:rsidP="00405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Forewings</w:t>
            </w:r>
          </w:p>
        </w:tc>
        <w:tc>
          <w:tcPr>
            <w:tcW w:w="3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38CA6B" w14:textId="77777777" w:rsidR="00F267AA" w:rsidRPr="00E12FC9" w:rsidRDefault="00F267AA" w:rsidP="00405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Hindwings</w:t>
            </w:r>
          </w:p>
        </w:tc>
      </w:tr>
      <w:tr w:rsidR="00F267AA" w:rsidRPr="00E12FC9" w14:paraId="7E0BF150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5ABB3D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pula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CDCFEE" w14:textId="77777777" w:rsidR="00F267AA" w:rsidRPr="00E12FC9" w:rsidRDefault="00F267AA" w:rsidP="00405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halanobis</w:t>
            </w:r>
            <w:proofErr w:type="spellEnd"/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sta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AE9CDA" w14:textId="77777777" w:rsidR="00F267AA" w:rsidRPr="00E12FC9" w:rsidRDefault="00F267AA" w:rsidP="00405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m's corre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C4244D" w14:textId="77777777" w:rsidR="00F267AA" w:rsidRPr="00E12FC9" w:rsidRDefault="00F267AA" w:rsidP="00405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rrected P-value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B14DEE" w14:textId="77777777" w:rsidR="00F267AA" w:rsidRPr="00E12FC9" w:rsidRDefault="00F267AA" w:rsidP="00405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halanobis</w:t>
            </w:r>
            <w:proofErr w:type="spellEnd"/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stance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076087" w14:textId="77777777" w:rsidR="00F267AA" w:rsidRPr="00E12FC9" w:rsidRDefault="00F267AA" w:rsidP="00405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m's correction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0EF64E" w14:textId="77777777" w:rsidR="00F267AA" w:rsidRPr="00E12FC9" w:rsidRDefault="00F267AA" w:rsidP="00405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rrected P-value</w:t>
            </w:r>
          </w:p>
        </w:tc>
      </w:tr>
      <w:tr w:rsidR="00F267AA" w:rsidRPr="00E12FC9" w14:paraId="06584410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35883E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-BE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B887DE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412538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3D9974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34D541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E5D77C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8884B7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2E5D46EB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37DCBA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-BE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1B86EB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139374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0CAED1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9B746C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0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CE2DAD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BB0289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7687E601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7676AB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1-BE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B35B09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B824BC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66308A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60FBDF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AB5668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1E96B0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1E319416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8FAF2B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5-BE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3FF9BB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5C7776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5FE5B9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FCCDCA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6F814B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BFFBF4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73C4B43D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0ADEAA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2-BE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0D1553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F7C47B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39666B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1AF880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BC3A58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16EE66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37D588CE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438BA8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2-BE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51A3D8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0759F5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12C03B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656210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7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6FD65B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7F3307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2B224D5B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EE2B05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1-BE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F50CAC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F4029F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15430A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B98FBB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CBBC25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FDAEA8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575B5D1D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FE6C4E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3-BE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8DDAC9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0EFA74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AB1F23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D66A3E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B68EEA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9557F0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7F88D293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1013F3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1-BE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DA3920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CE7763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C6E70F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9AF8F9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4E5015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63177D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</w:tr>
      <w:tr w:rsidR="00F267AA" w:rsidRPr="00E12FC9" w14:paraId="47D793C8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034C23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-BE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8CA291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459C4C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89E0C2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804174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5BC3DA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754B53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59CD42FB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4D3766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2-BE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53126F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F6DFA7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EECD68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4ACA0E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8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362232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CAD154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F267AA" w:rsidRPr="00E12FC9" w14:paraId="28DE49D2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8F6B41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4-BE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126ECF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31DF01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45011A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48372F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9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79DFC4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8A25F1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25209073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C2CAC3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3-BE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E99400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DF92E6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1365AA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2FD1A5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8A8B33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0AD880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6CD3CBA0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525F9F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-FR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2B3A6B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6CE4D3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935734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855D1B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5187FC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DAAAB5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492084D5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37AC4B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1-FR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D973C4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3AFAB9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B160DA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DD5646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43956C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C8097B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7D1761F1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94AE5A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5-FR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F19DC6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3E57C6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BA0C29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717ACD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0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80F8B1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D17F8F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37477152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156852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2-FR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4FB861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61299F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867E12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9F530D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5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4203C0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96910C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06C4A73A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D32949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2-FR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E3AED6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B70F00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C742E0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5D56FB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DE9939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A908D6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089F7506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50195D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1-FR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E9CE97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A74D78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53F3E6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C08968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64463A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E70B0B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7840413C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591A5B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3-FR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54F139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B6DB37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04C012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494C60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03F6EA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242230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67365979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1384AB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1-FR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D5874A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B3DC54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185012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C475F0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9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ED6941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EBC01F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3578ACD1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136C99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-FR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39E3CE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E50E7A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696AD0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337737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716807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B08F5C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67E8AB2A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8A9315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2-FR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397F91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DFD017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3EEA48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AEA39A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5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C6FD72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F5E897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0AEFDA22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FB60F1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4-FR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C2F2F7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EFB968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A8B627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60DB3F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6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C7DAFF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29640B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028CA1F4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8FFFA1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3-FR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4E7C95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0E49B5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2E559C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9705A2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2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BFE806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3515A9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61A2D1EB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2DD1E6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1-G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DA509B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5311F1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E416E8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4F7948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6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EC7F13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D3AD0E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66E9CC4D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5C0A6D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5-G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08BA35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DC6F74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AC73B5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DFB3EE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8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068EBF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9F14B1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05476BC7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4F8582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2-G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C19668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B3E6E1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AD0A14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68478F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4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8DE576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A89ACC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5E86AFA5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FE6898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2-G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FF44A4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F934F9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7215CA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BABE59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253F9D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06375C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F267AA" w:rsidRPr="00E12FC9" w14:paraId="751E58A3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0D2401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1-G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2B3D1D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D45A06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8E85E0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B2B937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2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7860D3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27636F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F267AA" w:rsidRPr="00E12FC9" w14:paraId="3683BD5A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3B51B6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3-G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BA8D8F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D563A4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5C695D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42E601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7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7EB0AB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4C7725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72EAB589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0409A6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1-G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F30AFB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F92BC1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106C99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22E91F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6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56254D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E1C90C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4E09A48C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43436E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-G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7E93C5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F7F157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F26B5A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0D1FE1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6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8CDFD1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73301D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674754FA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FA6ACB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2-G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DFE914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FD7D5C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BEE4C5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5B5C2B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9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EBA82C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9F95EC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1B556A95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93D748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4-G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B6C48A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9EC4BD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EE6200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325D96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6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3D1730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AF6228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2DE67CC1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E685A2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3-G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A177D6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7F1A5F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2368E3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7B6CAF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4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055EF4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18AE60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5068DD54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4CD6D2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5-FIN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DA26E8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136C6C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33326B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21FBC6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C4D104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936A7C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707E81F3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FFC7E4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2-FIN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A450A5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B6831D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D0B9B8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717493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921619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66B019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408745CE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4C436F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2-FIN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C3D26A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6C053A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1137F2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9C0965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21304B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46ADD2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4AA61FFC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8DB49F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1-FIN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5707DB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D5636E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544B00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CE2940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11459B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A81E7B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F267AA" w:rsidRPr="00E12FC9" w14:paraId="07FEF1EC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25F570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3-FIN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45C34B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620CE2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94FE84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F4BB36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BED55E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0C4D52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F267AA" w:rsidRPr="00E12FC9" w14:paraId="7706A3A7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93A7E0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1-FIN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9C1E9B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4EFF2C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9FECF7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527920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FD9FB6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E4CFDA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1A255142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C1261E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-FIN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E02ED5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71645E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242C76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CA7B30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6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E4D5D9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ECD7F2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17F13DB4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AB0BA6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2-FIN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EA9B65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586574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390556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8E60D4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255B6B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30D1E7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46EDD78B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D8E395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4-FIN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9F7FA7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F1102B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062E0B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212F78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26CF68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EFA731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</w:tr>
      <w:tr w:rsidR="00F267AA" w:rsidRPr="00E12FC9" w14:paraId="5423DD50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72DA0C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3-FIN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23BD13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195D04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12377F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E7E333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6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03C9C1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5FF417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F267AA" w:rsidRPr="00E12FC9" w14:paraId="07A511BA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EE206C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2-SWE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5ED1B0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9F098F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3E6468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9E98C3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574669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34EE42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F267AA" w:rsidRPr="00E12FC9" w14:paraId="263544DB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A5C570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2-SWE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9454B9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82FA6D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CDEA70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A77F10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C26160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1E9489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73C15D4D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9F4D6A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OL1-SWE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69BCC4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7B7C33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5897EE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C95269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6B74E3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701422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79E130C8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25440A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3-SWE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B01139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91662A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092469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C6B11A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850DEE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745B59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1CCCA618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19657C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1-SWE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573791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FB7045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0EE28E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16331B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B384A0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F3C4AB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0A9852BC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0CB59E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-SWE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A05280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89EC1D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33F8DE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DF1871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3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B97EF2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47BFDC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0F8DBE2E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AABADC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2-SWE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CF451F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9B5668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4EAAB4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F76EFA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695C20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001E0E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F267AA" w:rsidRPr="00E12FC9" w14:paraId="6C4E5ECC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C59BF0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4-SWE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FC2CFC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56C7D7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3D6C87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7966B0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653A4A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7A063F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</w:tr>
      <w:tr w:rsidR="00F267AA" w:rsidRPr="00E12FC9" w14:paraId="5F9EBA17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97B5FE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3-SWE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2D8ABE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308114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D49F08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E5A350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B710BF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0A63AD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F267AA" w:rsidRPr="00E12FC9" w14:paraId="31B18552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55E0D1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2-FIN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9E914F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39664E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1699AC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124570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8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FE8705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8EA08A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4ABBBAD9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5458F2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1-FIN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E4F5F1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BC25B1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FE9EF1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243A66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E14A64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EFA5E2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043E3F86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FBF877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3-FIN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77BAB5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42848C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E3E40D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B07D80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0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CB4282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C3591A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47F60FAE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179B92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1-FIN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B80A1B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686E05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51A936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D5259A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7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106C80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1F1F06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7F5F9666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C472A2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-FIN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6E8453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D724F7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B1F625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3C97D2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4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993DD6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E61FD3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1FB468E6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19C277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2-FIN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460901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D42090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F20CCE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E2022C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1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7A0277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BD56B6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47E8A1FD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28FECB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4-FIN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C39747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8F36FE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3D6A98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2F052A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E5DBBA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2B1C47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</w:tr>
      <w:tr w:rsidR="00F267AA" w:rsidRPr="00E12FC9" w14:paraId="5C3F0C39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9B4AB7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3-FIN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8E2638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5D2716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B12A52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B14F86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7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44A950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20468A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F267AA" w:rsidRPr="00E12FC9" w14:paraId="1051ADCB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C4DCB7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1-POL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545BE8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569DD7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F1EA52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B6FB85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DBEBD7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F37EBB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7</w:t>
            </w:r>
          </w:p>
        </w:tc>
      </w:tr>
      <w:tr w:rsidR="00F267AA" w:rsidRPr="00E12FC9" w14:paraId="5FED2264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8500C4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3-POL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7B25A4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5FAE2A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A953D4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01CC4D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6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07691B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58276B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581FB416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4D2D19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1-POL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C7D898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CD281E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88EC21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D770AC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0A69A5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83E61D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F267AA" w:rsidRPr="00E12FC9" w14:paraId="0A3089F6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4C89C1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-POL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4DA22E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539C39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9D048E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C4B13A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CFB84B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DDCDE4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346A9218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294596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2-POL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5F4D34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21A933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64C3D2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B93545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3D53B6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C13712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32E11D85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73736A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4-POL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1F9B67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99757E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3D29A8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73E56D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3566CE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B5CF5E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F267AA" w:rsidRPr="00E12FC9" w14:paraId="66FC6B6D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363F07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3-POL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1C9C81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ACB3BD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784BD0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014D3F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9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FD25E7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A3FBB8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25CF8297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B22D87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3-POL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899AB0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003B82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F7E7CE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84B429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005912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65C8A7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6D8ACE0B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D19F1E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1-POL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D20796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79B61F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4C98AD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8A27C0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7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23B0D1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430103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F267AA" w:rsidRPr="00E12FC9" w14:paraId="0C67D51E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0F62CD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-POL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4E0E0A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7D7EFC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7D5752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8BD375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2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3C1436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E013E4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13CB0438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6797BA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2-POL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346B0A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FB3D39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687771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BB0BAF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BC060C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40F384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1909EC28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6D9615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4-POL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23973D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6E09DA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7CD26D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A17E74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7D26D9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480C3A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F267AA" w:rsidRPr="00E12FC9" w14:paraId="2F816AF5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B58144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3-POL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2CD329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ADB458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EC75C1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6E222A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6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216FCF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CB4E23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13AC0570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F11578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1-FIN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D1559D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CE4AA5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1250EB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B70AF6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7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2C2CB2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BBA4BF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18B703FE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594931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-FIN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59BCCA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AC38A5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05F2AC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3BA8E5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4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CB2F22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DC124D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5A778865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20EFF4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2-FIN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A244D3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371CAE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542ABC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F83AE0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6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F76F47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74D0B5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675D101F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B85FF6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4-FIN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462EF7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84A853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3A55E3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FDC838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F6F59F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39902F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</w:tr>
      <w:tr w:rsidR="00F267AA" w:rsidRPr="00E12FC9" w14:paraId="2CE0E313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40662D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3-FIN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9CC249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D640C2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7F554D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F84A81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5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4F2767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A793E0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00981959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741C8E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-SWE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784674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33CC4D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3158A1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21C3DE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64225E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8760C4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533E2009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110C26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2-SWE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0BFD13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F89D17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AF575F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B78D15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AC59F5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040B9B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2</w:t>
            </w:r>
          </w:p>
        </w:tc>
      </w:tr>
      <w:tr w:rsidR="00F267AA" w:rsidRPr="00E12FC9" w14:paraId="48DD448D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5FD43C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4-SWE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5DC8E8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F12E38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86EE31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6C8B17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20E186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78A84B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3D48E6E9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9BA013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3-SWE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58E459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3D1675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933E1B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C23CBE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A121EF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9FB0A8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F267AA" w:rsidRPr="00E12FC9" w14:paraId="1875FBCF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CF563B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2-SP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2BEA41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C68AC4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C66229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B09A61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8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1F731F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905E15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6353D88F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4A062D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4-SP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DB94E3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EB8634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887801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70B160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5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51A91B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D16D1E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2D94A838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A7DCCA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3-SP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CDE802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4A582A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250905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D7BC6A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8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63FFCE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595EC0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4B918FA4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063639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4-SWE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5B064A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0D4010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5F9754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3D527A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91C773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9D31F1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267AA" w:rsidRPr="00E12FC9" w14:paraId="4A3BE3E4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405D0C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WE3-SWE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3E605E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03A2CF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899C91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484E74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F68192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D5982E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</w:tr>
      <w:tr w:rsidR="00F267AA" w:rsidRPr="00E12FC9" w14:paraId="4D714771" w14:textId="77777777" w:rsidTr="00405269">
        <w:trPr>
          <w:trHeight w:val="144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A29118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3-SWE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A53BCE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F431DE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29D7EF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4DADD7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12C58E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31B81F" w14:textId="77777777" w:rsidR="00F267AA" w:rsidRPr="00E12FC9" w:rsidRDefault="00F267AA" w:rsidP="00405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2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</w:tr>
    </w:tbl>
    <w:p w14:paraId="0DCE8D26" w14:textId="77777777" w:rsidR="00F267AA" w:rsidRPr="008A397B" w:rsidRDefault="00F267AA" w:rsidP="00F267AA">
      <w:pPr>
        <w:spacing w:line="240" w:lineRule="auto"/>
      </w:pPr>
      <w:r w:rsidRPr="00E12FC9">
        <w:rPr>
          <w:rFonts w:ascii="Times New Roman" w:eastAsia="Times New Roman" w:hAnsi="Times New Roman" w:cs="Times New Roman"/>
          <w:sz w:val="24"/>
          <w:szCs w:val="24"/>
        </w:rPr>
        <w:br/>
      </w:r>
      <w:r w:rsidRPr="00E12FC9">
        <w:rPr>
          <w:rFonts w:ascii="Times New Roman" w:eastAsia="Times New Roman" w:hAnsi="Times New Roman" w:cs="Times New Roman"/>
          <w:sz w:val="24"/>
          <w:szCs w:val="24"/>
        </w:rPr>
        <w:br/>
      </w:r>
      <w:r w:rsidRPr="00E12FC9">
        <w:rPr>
          <w:rFonts w:ascii="Times New Roman" w:eastAsia="Times New Roman" w:hAnsi="Times New Roman" w:cs="Times New Roman"/>
          <w:sz w:val="24"/>
          <w:szCs w:val="24"/>
        </w:rPr>
        <w:br/>
      </w:r>
      <w:r w:rsidRPr="00E12FC9"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4809AF24" w14:textId="77777777" w:rsidR="00F267AA" w:rsidRDefault="00F267AA" w:rsidP="00F267AA"/>
    <w:p w14:paraId="6F26CD11" w14:textId="77777777" w:rsidR="00096134" w:rsidRDefault="00096134"/>
    <w:sectPr w:rsidR="00096134" w:rsidSect="004024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7AA"/>
    <w:rsid w:val="00096134"/>
    <w:rsid w:val="00F26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7AC60"/>
  <w15:chartTrackingRefBased/>
  <w15:docId w15:val="{23202707-EA4C-454C-8665-426B2F284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7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7</Words>
  <Characters>3922</Characters>
  <Application>Microsoft Office Word</Application>
  <DocSecurity>0</DocSecurity>
  <Lines>32</Lines>
  <Paragraphs>9</Paragraphs>
  <ScaleCrop>false</ScaleCrop>
  <Company>Uppsala universitet</Company>
  <LinksUpToDate>false</LinksUpToDate>
  <CharactersWithSpaces>4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Johansson</dc:creator>
  <cp:keywords/>
  <dc:description/>
  <cp:lastModifiedBy>Frank Johansson</cp:lastModifiedBy>
  <cp:revision>1</cp:revision>
  <dcterms:created xsi:type="dcterms:W3CDTF">2023-12-05T11:47:00Z</dcterms:created>
  <dcterms:modified xsi:type="dcterms:W3CDTF">2023-12-05T11:48:00Z</dcterms:modified>
</cp:coreProperties>
</file>